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F066" w14:textId="6BBDCF8F" w:rsidR="005C41A7" w:rsidRPr="003D5F5F" w:rsidRDefault="002C26B2" w:rsidP="00457EEF">
      <w:pPr>
        <w:spacing w:before="8" w:line="480" w:lineRule="auto"/>
        <w:ind w:left="142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550574" w:rsidRPr="003D5F5F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Pr="002C26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ral inhalation anesthesia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arameters </w:t>
      </w:r>
      <w:r w:rsidRPr="002C26B2">
        <w:rPr>
          <w:rFonts w:ascii="Times New Roman" w:hAnsi="Times New Roman" w:cs="Times New Roman"/>
          <w:b/>
          <w:sz w:val="20"/>
          <w:szCs w:val="20"/>
          <w:lang w:val="en-US"/>
        </w:rPr>
        <w:t>of mares in the last month of gestation.</w:t>
      </w:r>
      <w:r w:rsidRPr="002C26B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an and standard deviation of 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temperature (</w:t>
      </w:r>
      <w:proofErr w:type="spellStart"/>
      <w:r w:rsidR="0095734C" w:rsidRPr="003D5F5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o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proofErr w:type="spellEnd"/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respiratory rate (rpm), 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heart rate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bpm)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end-tidal carbon dioxide (EtCO</w:t>
      </w:r>
      <w:r w:rsidR="0095734C" w:rsidRPr="003D5F5F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oxygen saturation (SpO</w:t>
      </w:r>
      <w:r w:rsidR="0095734C" w:rsidRPr="003D5F5F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</w:t>
      </w:r>
      <w:r w:rsidR="0095734C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ystolic (SAP; mmHg), mean (MAP; mmHg) and diastolic (DAP; mmHg) arterial pressure </w:t>
      </w:r>
      <w:r w:rsidR="005505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during general inhalation anesthesia of mares in the last month of gestation.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539"/>
        <w:gridCol w:w="1539"/>
        <w:gridCol w:w="1540"/>
        <w:gridCol w:w="1540"/>
        <w:gridCol w:w="1540"/>
        <w:gridCol w:w="1540"/>
        <w:gridCol w:w="1540"/>
        <w:gridCol w:w="1540"/>
        <w:gridCol w:w="1529"/>
      </w:tblGrid>
      <w:tr w:rsidR="005C41A7" w:rsidRPr="003D5F5F" w14:paraId="23DD81C8" w14:textId="77777777" w:rsidTr="000F198D">
        <w:trPr>
          <w:trHeight w:val="618"/>
          <w:jc w:val="center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29E4D34" w14:textId="0A935AA6" w:rsidR="005C41A7" w:rsidRPr="003D5F5F" w:rsidRDefault="001A062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</w:t>
            </w:r>
            <w:r w:rsidR="00EF0D81"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im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E6CF8EB" w14:textId="77777777" w:rsidR="0095734C" w:rsidRPr="003D5F5F" w:rsidRDefault="001A062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emperatur</w:t>
            </w:r>
            <w:r w:rsidR="00EF0D81"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e </w:t>
            </w:r>
          </w:p>
          <w:p w14:paraId="0E0476B2" w14:textId="405094E5" w:rsidR="005C41A7" w:rsidRPr="003D5F5F" w:rsidRDefault="001A062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(</w:t>
            </w:r>
            <w:r w:rsidRPr="003D5F5F">
              <w:rPr>
                <w:rFonts w:ascii="Times New Roman" w:hAnsi="Times New Roman" w:cs="Times New Roman"/>
                <w:b/>
                <w:spacing w:val="-4"/>
                <w:position w:val="5"/>
                <w:sz w:val="20"/>
                <w:szCs w:val="20"/>
              </w:rPr>
              <w:t>0</w:t>
            </w:r>
            <w:r w:rsidRPr="003D5F5F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C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C4A43FC" w14:textId="4E37CEFF" w:rsidR="005C41A7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Respiratory rate (rpm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65DE15A" w14:textId="77777777" w:rsidR="005C41A7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Heart rate</w:t>
            </w:r>
          </w:p>
          <w:p w14:paraId="281F09AB" w14:textId="20294D5D" w:rsidR="00EF0D81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(bpm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9C2A6E8" w14:textId="77777777" w:rsidR="005C41A7" w:rsidRPr="003D5F5F" w:rsidRDefault="001A062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ETCO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B89FE8D" w14:textId="77777777" w:rsidR="005C41A7" w:rsidRPr="003D5F5F" w:rsidRDefault="001A062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SpO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2E13CB8" w14:textId="77777777" w:rsidR="005C41A7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SAP</w:t>
            </w:r>
          </w:p>
          <w:p w14:paraId="07F75320" w14:textId="6345F7C7" w:rsidR="0095734C" w:rsidRPr="003D5F5F" w:rsidRDefault="0095734C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(mmHg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0095606" w14:textId="77777777" w:rsidR="005C41A7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MAP</w:t>
            </w:r>
          </w:p>
          <w:p w14:paraId="363C9551" w14:textId="5135CF56" w:rsidR="0095734C" w:rsidRPr="003D5F5F" w:rsidRDefault="0095734C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(mmHg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721FDEB" w14:textId="77777777" w:rsidR="005C41A7" w:rsidRPr="003D5F5F" w:rsidRDefault="00EF0D81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DAP</w:t>
            </w:r>
          </w:p>
          <w:p w14:paraId="4D392216" w14:textId="2E16EB60" w:rsidR="0095734C" w:rsidRPr="003D5F5F" w:rsidRDefault="0095734C" w:rsidP="0095734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(mmHg)</w:t>
            </w:r>
          </w:p>
        </w:tc>
      </w:tr>
      <w:tr w:rsidR="005C41A7" w:rsidRPr="003D5F5F" w14:paraId="7782F25B" w14:textId="77777777" w:rsidTr="00BC1D74">
        <w:trPr>
          <w:trHeight w:val="796"/>
          <w:jc w:val="center"/>
        </w:trPr>
        <w:tc>
          <w:tcPr>
            <w:tcW w:w="1539" w:type="dxa"/>
            <w:tcBorders>
              <w:top w:val="single" w:sz="4" w:space="0" w:color="auto"/>
            </w:tcBorders>
          </w:tcPr>
          <w:p w14:paraId="03C89CB1" w14:textId="77777777" w:rsidR="005C41A7" w:rsidRPr="003D5F5F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22FED45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.40±0.3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3AE4808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78±2.3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00E3E31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8.33±7.9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D7484C4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89±9.0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A161810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5.11±2.8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CA5F4E1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8.43±3.6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5B03821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.43±2.1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465FC0B" w14:textId="77777777" w:rsidR="005C41A7" w:rsidRPr="00BC1D74" w:rsidRDefault="001A0621" w:rsidP="000F198D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.29±3.8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5C41A7" w:rsidRPr="003D5F5F" w14:paraId="7FAEB4AB" w14:textId="77777777" w:rsidTr="00BC1D74">
        <w:trPr>
          <w:trHeight w:val="796"/>
          <w:jc w:val="center"/>
        </w:trPr>
        <w:tc>
          <w:tcPr>
            <w:tcW w:w="1539" w:type="dxa"/>
          </w:tcPr>
          <w:p w14:paraId="75988E62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5</w:t>
            </w:r>
          </w:p>
        </w:tc>
        <w:tc>
          <w:tcPr>
            <w:tcW w:w="1539" w:type="dxa"/>
          </w:tcPr>
          <w:p w14:paraId="789B3338" w14:textId="77777777" w:rsidR="005C41A7" w:rsidRPr="00BC1D74" w:rsidRDefault="001A0621" w:rsidP="00EF0D81">
            <w:pPr>
              <w:pStyle w:val="TableParagrap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.29±0.4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7508E1A7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78±2.73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70C5BCAD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9.56±20.8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6CE4202C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.00±7.1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06B32469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6.44±3.05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21887D54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6.13±14.54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0C3CC74D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2.63±9.2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12B688E7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00±6.6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1A0F9F57" w14:textId="77777777" w:rsidTr="00BC1D74">
        <w:trPr>
          <w:trHeight w:val="796"/>
          <w:jc w:val="center"/>
        </w:trPr>
        <w:tc>
          <w:tcPr>
            <w:tcW w:w="1539" w:type="dxa"/>
          </w:tcPr>
          <w:p w14:paraId="6C561182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5</w:t>
            </w:r>
          </w:p>
        </w:tc>
        <w:tc>
          <w:tcPr>
            <w:tcW w:w="1539" w:type="dxa"/>
          </w:tcPr>
          <w:p w14:paraId="3CEA9F23" w14:textId="77777777" w:rsidR="005C41A7" w:rsidRPr="00BC1D74" w:rsidRDefault="001A0621" w:rsidP="00EF0D81">
            <w:pPr>
              <w:pStyle w:val="TableParagrap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.22±0.48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0FE7E5BF" w14:textId="77777777" w:rsidR="005C41A7" w:rsidRPr="00BC1D74" w:rsidRDefault="001A0621" w:rsidP="00EF0D81">
            <w:pPr>
              <w:pStyle w:val="TableParagraph"/>
              <w:ind w:left="98" w:right="33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56±1.51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4E6596AB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5.22±13.8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A52067F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9.33±9.2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7D010F4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6.67±2.50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742719CF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6.38±8.35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1B160ABE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6.38±3.6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37A6EE45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88±3.8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51414443" w14:textId="77777777" w:rsidTr="00BC1D74">
        <w:trPr>
          <w:trHeight w:val="796"/>
          <w:jc w:val="center"/>
        </w:trPr>
        <w:tc>
          <w:tcPr>
            <w:tcW w:w="1539" w:type="dxa"/>
          </w:tcPr>
          <w:p w14:paraId="64609103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5</w:t>
            </w:r>
          </w:p>
        </w:tc>
        <w:tc>
          <w:tcPr>
            <w:tcW w:w="1539" w:type="dxa"/>
          </w:tcPr>
          <w:p w14:paraId="67A81A12" w14:textId="77777777" w:rsidR="005C41A7" w:rsidRPr="00BC1D74" w:rsidRDefault="001A0621" w:rsidP="00EF0D81">
            <w:pPr>
              <w:pStyle w:val="TableParagrap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.08±0.48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c</w:t>
            </w:r>
          </w:p>
        </w:tc>
        <w:tc>
          <w:tcPr>
            <w:tcW w:w="1540" w:type="dxa"/>
          </w:tcPr>
          <w:p w14:paraId="36FD19A7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11±1.27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26CDF1D6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.67±13.8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45C3743C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7.00±7.0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764F054C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7.56±2.88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508B3D34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4.00±6.63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08B7D2D4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4.67±5.2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0F1FC7D1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9.44±2.8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0E6FD15E" w14:textId="77777777" w:rsidTr="00BC1D74">
        <w:trPr>
          <w:trHeight w:val="796"/>
          <w:jc w:val="center"/>
        </w:trPr>
        <w:tc>
          <w:tcPr>
            <w:tcW w:w="1539" w:type="dxa"/>
          </w:tcPr>
          <w:p w14:paraId="4FE4A60A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55</w:t>
            </w:r>
          </w:p>
        </w:tc>
        <w:tc>
          <w:tcPr>
            <w:tcW w:w="1539" w:type="dxa"/>
          </w:tcPr>
          <w:p w14:paraId="11C2B676" w14:textId="77777777" w:rsidR="005C41A7" w:rsidRPr="00BC1D74" w:rsidRDefault="001A0621" w:rsidP="00EF0D81">
            <w:pPr>
              <w:pStyle w:val="TableParagrap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6.89±0.40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bcd</w:t>
            </w:r>
          </w:p>
        </w:tc>
        <w:tc>
          <w:tcPr>
            <w:tcW w:w="1540" w:type="dxa"/>
          </w:tcPr>
          <w:p w14:paraId="75DE84C3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33±1.73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74981A02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.00±15.52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0A2AB198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9.56±9.5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2EBD93B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7.67±2.2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4CF96B13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8.33±6.78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178D8C0D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8.56±5.9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2C428187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2.11±7.1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24BEF516" w14:textId="77777777" w:rsidTr="00BC1D74">
        <w:trPr>
          <w:trHeight w:val="796"/>
          <w:jc w:val="center"/>
        </w:trPr>
        <w:tc>
          <w:tcPr>
            <w:tcW w:w="1539" w:type="dxa"/>
          </w:tcPr>
          <w:p w14:paraId="72BFB4E6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65</w:t>
            </w:r>
          </w:p>
        </w:tc>
        <w:tc>
          <w:tcPr>
            <w:tcW w:w="1539" w:type="dxa"/>
          </w:tcPr>
          <w:p w14:paraId="3F8BCCC6" w14:textId="77777777" w:rsidR="005C41A7" w:rsidRPr="00BC1D74" w:rsidRDefault="001A0621" w:rsidP="00EF0D81">
            <w:pPr>
              <w:pStyle w:val="TableParagraph"/>
              <w:ind w:right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36.83±0.33cd</w:t>
            </w:r>
          </w:p>
        </w:tc>
        <w:tc>
          <w:tcPr>
            <w:tcW w:w="1540" w:type="dxa"/>
          </w:tcPr>
          <w:p w14:paraId="713B8D16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.22±2.82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14A077EF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6.22±16.5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6B25D7E0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8.33±7.1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5D7943A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7.89±1.9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5A5E459E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7.89±9.51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6DA1A25A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6.78±3.38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6CDE3C5F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.33±10.49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459B581E" w14:textId="77777777" w:rsidTr="00BC1D74">
        <w:trPr>
          <w:trHeight w:val="796"/>
          <w:jc w:val="center"/>
        </w:trPr>
        <w:tc>
          <w:tcPr>
            <w:tcW w:w="1539" w:type="dxa"/>
          </w:tcPr>
          <w:p w14:paraId="4CCD081C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75</w:t>
            </w:r>
          </w:p>
        </w:tc>
        <w:tc>
          <w:tcPr>
            <w:tcW w:w="1539" w:type="dxa"/>
          </w:tcPr>
          <w:p w14:paraId="70BD0012" w14:textId="77777777" w:rsidR="005C41A7" w:rsidRPr="00BC1D74" w:rsidRDefault="001A0621" w:rsidP="00EF0D81">
            <w:pPr>
              <w:pStyle w:val="TableParagrap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6.73±0.38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cd</w:t>
            </w:r>
          </w:p>
        </w:tc>
        <w:tc>
          <w:tcPr>
            <w:tcW w:w="1540" w:type="dxa"/>
          </w:tcPr>
          <w:p w14:paraId="1DB8B3F1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.67±3.57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51DBF2B3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6.78±15.34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7DFAA82C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.89±11.41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14129673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7.89±2.6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8227400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.33±12.2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4CC8DCA5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0.22±6.2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50C58C11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6.11±6.1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71CD252D" w14:textId="77777777" w:rsidTr="00BC1D74">
        <w:trPr>
          <w:trHeight w:val="796"/>
          <w:jc w:val="center"/>
        </w:trPr>
        <w:tc>
          <w:tcPr>
            <w:tcW w:w="1539" w:type="dxa"/>
          </w:tcPr>
          <w:p w14:paraId="73905EF9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85</w:t>
            </w:r>
          </w:p>
        </w:tc>
        <w:tc>
          <w:tcPr>
            <w:tcW w:w="1539" w:type="dxa"/>
          </w:tcPr>
          <w:p w14:paraId="04985BC4" w14:textId="77777777" w:rsidR="005C41A7" w:rsidRPr="00BC1D74" w:rsidRDefault="001A0621" w:rsidP="00EF0D81">
            <w:pPr>
              <w:pStyle w:val="TableParagraph"/>
              <w:ind w:right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36.67±0.52cd</w:t>
            </w:r>
          </w:p>
        </w:tc>
        <w:tc>
          <w:tcPr>
            <w:tcW w:w="1540" w:type="dxa"/>
          </w:tcPr>
          <w:p w14:paraId="6405117E" w14:textId="77777777" w:rsidR="005C41A7" w:rsidRPr="00BC1D74" w:rsidRDefault="001A0621" w:rsidP="00EF0D81">
            <w:pPr>
              <w:pStyle w:val="TableParagraph"/>
              <w:ind w:right="1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83±2.64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317CFDD2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5.17±14.8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23221C1C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.33±11.33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6E9D2833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6.50±3.27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1E1C180D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.00±9.72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</w:tcPr>
          <w:p w14:paraId="36D37760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7.00±5.1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</w:tcPr>
          <w:p w14:paraId="699770BE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.20±6.98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73867B4B" w14:textId="77777777" w:rsidTr="000F198D">
        <w:trPr>
          <w:trHeight w:val="530"/>
          <w:jc w:val="center"/>
        </w:trPr>
        <w:tc>
          <w:tcPr>
            <w:tcW w:w="1539" w:type="dxa"/>
            <w:tcBorders>
              <w:bottom w:val="single" w:sz="4" w:space="0" w:color="auto"/>
            </w:tcBorders>
          </w:tcPr>
          <w:p w14:paraId="66182EB9" w14:textId="77777777" w:rsidR="005C41A7" w:rsidRPr="003D5F5F" w:rsidRDefault="001A0621" w:rsidP="00EF0D81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90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8C56751" w14:textId="77777777" w:rsidR="005C41A7" w:rsidRPr="00BC1D74" w:rsidRDefault="001A0621" w:rsidP="00EF0D81">
            <w:pPr>
              <w:pStyle w:val="TableParagraph"/>
              <w:ind w:right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6.58±0.51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d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8196EC8" w14:textId="77777777" w:rsidR="005C41A7" w:rsidRPr="00BC1D74" w:rsidRDefault="001A0621" w:rsidP="00EF0D81">
            <w:pPr>
              <w:pStyle w:val="TableParagraph"/>
              <w:ind w:left="92" w:right="33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17±2.48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2BBDF1F" w14:textId="77777777" w:rsidR="005C41A7" w:rsidRPr="00BC1D74" w:rsidRDefault="001A0621" w:rsidP="00EF0D81">
            <w:pPr>
              <w:pStyle w:val="TableParagraph"/>
              <w:ind w:left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6.50±21.70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C6B9AC0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6.00±7.87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71CA692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8.17±0.75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12EFB52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9.67±11.52 </w:t>
            </w:r>
            <w:r w:rsidRPr="00BC1D74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26C28D1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7.50±4.7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A66C454" w14:textId="77777777" w:rsidR="005C41A7" w:rsidRPr="00BC1D74" w:rsidRDefault="001A0621" w:rsidP="00EF0D81">
            <w:pPr>
              <w:pStyle w:val="TableParagraph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.33±3.56 </w:t>
            </w:r>
            <w:r w:rsidRPr="00BC1D74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</w:tbl>
    <w:p w14:paraId="770A3FDC" w14:textId="7CB03047" w:rsidR="005C41A7" w:rsidRDefault="003D5F5F" w:rsidP="003D5F5F">
      <w:pPr>
        <w:ind w:left="1843"/>
        <w:rPr>
          <w:rFonts w:ascii="Times New Roman" w:hAnsi="Times New Roman" w:cs="Times New Roman"/>
          <w:sz w:val="20"/>
          <w:szCs w:val="20"/>
          <w:lang w:val="en-US"/>
        </w:rPr>
      </w:pPr>
      <w:r w:rsidRPr="003D5F5F">
        <w:rPr>
          <w:rFonts w:ascii="Times New Roman" w:hAnsi="Times New Roman" w:cs="Times New Roman"/>
          <w:sz w:val="20"/>
          <w:szCs w:val="20"/>
          <w:lang w:val="en-US"/>
        </w:rPr>
        <w:t xml:space="preserve">*a-b-c-d uncommon superscripts letters differ significantly (p&lt; 0.05). </w:t>
      </w:r>
    </w:p>
    <w:sectPr w:rsidR="005C41A7" w:rsidSect="00076602">
      <w:footerReference w:type="default" r:id="rId6"/>
      <w:pgSz w:w="15840" w:h="12240" w:orient="landscape"/>
      <w:pgMar w:top="1380" w:right="1300" w:bottom="1380" w:left="180" w:header="0" w:footer="112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FB927" w14:textId="77777777" w:rsidR="002C4623" w:rsidRDefault="002C4623">
      <w:r>
        <w:separator/>
      </w:r>
    </w:p>
  </w:endnote>
  <w:endnote w:type="continuationSeparator" w:id="0">
    <w:p w14:paraId="16FE550A" w14:textId="77777777" w:rsidR="002C4623" w:rsidRDefault="002C4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1836C" w14:textId="77777777" w:rsidR="005C41A7" w:rsidRDefault="005C41A7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9B01B" w14:textId="77777777" w:rsidR="002C4623" w:rsidRDefault="002C4623">
      <w:r>
        <w:separator/>
      </w:r>
    </w:p>
  </w:footnote>
  <w:footnote w:type="continuationSeparator" w:id="0">
    <w:p w14:paraId="24B2BF1E" w14:textId="77777777" w:rsidR="002C4623" w:rsidRDefault="002C4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7"/>
    <w:rsid w:val="00074472"/>
    <w:rsid w:val="00076602"/>
    <w:rsid w:val="000F198D"/>
    <w:rsid w:val="001A0621"/>
    <w:rsid w:val="00207361"/>
    <w:rsid w:val="002C26B2"/>
    <w:rsid w:val="002C4623"/>
    <w:rsid w:val="003D5F5F"/>
    <w:rsid w:val="00441071"/>
    <w:rsid w:val="00457EEF"/>
    <w:rsid w:val="004D4B65"/>
    <w:rsid w:val="00550574"/>
    <w:rsid w:val="005C41A7"/>
    <w:rsid w:val="00621D58"/>
    <w:rsid w:val="0095734C"/>
    <w:rsid w:val="009B2B80"/>
    <w:rsid w:val="00B7775B"/>
    <w:rsid w:val="00BC1D74"/>
    <w:rsid w:val="00E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04422"/>
  <w15:docId w15:val="{D4F2676A-46E6-47B0-AF88-467CA9F8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5F"/>
    <w:rPr>
      <w:rFonts w:ascii="Calibri" w:eastAsia="Calibri" w:hAnsi="Calibri" w:cs="Calibri"/>
      <w:lang w:val="pt-PT"/>
    </w:rPr>
  </w:style>
  <w:style w:type="paragraph" w:styleId="Ttulo1">
    <w:name w:val="heading 1"/>
    <w:basedOn w:val="Normal"/>
    <w:uiPriority w:val="9"/>
    <w:qFormat/>
    <w:pPr>
      <w:spacing w:line="264" w:lineRule="exact"/>
      <w:ind w:left="2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10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F0D81"/>
    <w:rPr>
      <w:rFonts w:ascii="Calibri" w:eastAsia="Calibri" w:hAnsi="Calibri" w:cs="Calibri"/>
      <w:lang w:val="pt-PT"/>
    </w:rPr>
  </w:style>
  <w:style w:type="paragraph" w:styleId="Rodap">
    <w:name w:val="footer"/>
    <w:basedOn w:val="Normal"/>
    <w:link w:val="Rodap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F0D81"/>
    <w:rPr>
      <w:rFonts w:ascii="Calibri" w:eastAsia="Calibri" w:hAnsi="Calibri" w:cs="Calibr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oria</dc:creator>
  <cp:lastModifiedBy>User</cp:lastModifiedBy>
  <cp:revision>3</cp:revision>
  <dcterms:created xsi:type="dcterms:W3CDTF">2024-08-21T13:21:00Z</dcterms:created>
  <dcterms:modified xsi:type="dcterms:W3CDTF">2024-08-2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3 Google Apps Renderer</vt:lpwstr>
  </property>
</Properties>
</file>